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586" w:rsidRDefault="002109E0" w:rsidP="00624C4E">
      <w:pPr>
        <w:spacing w:line="240" w:lineRule="auto"/>
        <w:rPr>
          <w:lang w:val="en-GB"/>
        </w:rPr>
      </w:pPr>
      <w:r w:rsidRPr="000371DF">
        <w:t>Table</w:t>
      </w:r>
      <w:r>
        <w:t xml:space="preserve"> </w:t>
      </w:r>
      <w:r>
        <w:t>S</w:t>
      </w:r>
      <w:r>
        <w:t>1.</w:t>
      </w:r>
      <w:r w:rsidRPr="000371DF">
        <w:t xml:space="preserve"> </w:t>
      </w:r>
      <w:r>
        <w:t>The p</w:t>
      </w:r>
      <w:r w:rsidRPr="000371DF">
        <w:t>roportion</w:t>
      </w:r>
      <w:r w:rsidRPr="002E1EAB">
        <w:t xml:space="preserve"> </w:t>
      </w:r>
      <w:r>
        <w:t>of linked antimicrobials associated with each diagnostic group by calendar year</w:t>
      </w:r>
      <w:r w:rsidRPr="00756239">
        <w:t xml:space="preserve">. Same data is presented in Figure </w:t>
      </w:r>
      <w:r>
        <w:t>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458"/>
        <w:gridCol w:w="1276"/>
        <w:gridCol w:w="1802"/>
        <w:gridCol w:w="1843"/>
        <w:gridCol w:w="1785"/>
      </w:tblGrid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Year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URTI (%)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OM (%)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Influenza &amp; pneumonia (%)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Other ALRTI (%)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Other viral infections (%)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05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8.9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2.6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40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58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9.50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06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8.4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3.8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29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06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9.53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07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1.2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8.6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.33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66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0.3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08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2.5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8.5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64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22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0.1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09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8.1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0.6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.04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12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10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.2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7.8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.55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.01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.5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11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.3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6.4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.63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79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.8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12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8.0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9.1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.93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.27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.6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13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4.9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2.3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.67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46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.7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14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7.1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9.9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.95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81</w:t>
            </w:r>
          </w:p>
        </w:tc>
        <w:tc>
          <w:tcPr>
            <w:tcW w:w="1785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2.2</w:t>
            </w:r>
          </w:p>
        </w:tc>
      </w:tr>
      <w:tr w:rsidR="0076144C" w:rsidTr="00F93391">
        <w:tc>
          <w:tcPr>
            <w:tcW w:w="84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15</w:t>
            </w:r>
          </w:p>
        </w:tc>
        <w:tc>
          <w:tcPr>
            <w:tcW w:w="1458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5.2</w:t>
            </w:r>
          </w:p>
        </w:tc>
        <w:tc>
          <w:tcPr>
            <w:tcW w:w="1276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2.5</w:t>
            </w:r>
          </w:p>
        </w:tc>
        <w:tc>
          <w:tcPr>
            <w:tcW w:w="1802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.89</w:t>
            </w:r>
          </w:p>
        </w:tc>
        <w:tc>
          <w:tcPr>
            <w:tcW w:w="1843" w:type="dxa"/>
          </w:tcPr>
          <w:p w:rsidR="0076144C" w:rsidRDefault="0076144C" w:rsidP="00624C4E">
            <w:pPr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.30</w:t>
            </w:r>
          </w:p>
        </w:tc>
        <w:tc>
          <w:tcPr>
            <w:tcW w:w="1785" w:type="dxa"/>
          </w:tcPr>
          <w:p w:rsidR="0076144C" w:rsidRDefault="0076144C" w:rsidP="00F93391">
            <w:pPr>
              <w:keepNext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.1</w:t>
            </w:r>
          </w:p>
        </w:tc>
      </w:tr>
    </w:tbl>
    <w:p w:rsidR="00451105" w:rsidRPr="00451105" w:rsidRDefault="00451105" w:rsidP="008912FD">
      <w:pPr>
        <w:spacing w:line="240" w:lineRule="auto"/>
      </w:pPr>
      <w:bookmarkStart w:id="0" w:name="_GoBack"/>
      <w:bookmarkEnd w:id="0"/>
    </w:p>
    <w:sectPr w:rsidR="00451105" w:rsidRPr="00451105" w:rsidSect="006E6774">
      <w:footerReference w:type="default" r:id="rId9"/>
      <w:type w:val="continuous"/>
      <w:pgSz w:w="11900" w:h="16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12FD" w:rsidRDefault="008912FD" w:rsidP="00624C4E">
      <w:pPr>
        <w:spacing w:line="240" w:lineRule="auto"/>
      </w:pPr>
      <w:r>
        <w:separator/>
      </w:r>
    </w:p>
  </w:endnote>
  <w:endnote w:type="continuationSeparator" w:id="0">
    <w:p w:rsidR="008912FD" w:rsidRDefault="008912FD" w:rsidP="00624C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chin">
    <w:charset w:val="00"/>
    <w:family w:val="auto"/>
    <w:pitch w:val="variable"/>
    <w:sig w:usb0="800002FF" w:usb1="4000004A" w:usb2="00000000" w:usb3="00000000" w:csb0="00000007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229965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12FD" w:rsidRDefault="006E67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6A0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12FD" w:rsidRDefault="008912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12FD" w:rsidRDefault="008912FD" w:rsidP="00624C4E">
      <w:pPr>
        <w:spacing w:line="240" w:lineRule="auto"/>
      </w:pPr>
      <w:r>
        <w:separator/>
      </w:r>
    </w:p>
  </w:footnote>
  <w:footnote w:type="continuationSeparator" w:id="0">
    <w:p w:rsidR="008912FD" w:rsidRDefault="008912FD" w:rsidP="00624C4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7C2E7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650C4BF8"/>
    <w:multiLevelType w:val="hybridMultilevel"/>
    <w:tmpl w:val="625CECD8"/>
    <w:lvl w:ilvl="0" w:tplc="92CE64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DAB6D7B"/>
    <w:multiLevelType w:val="hybridMultilevel"/>
    <w:tmpl w:val="9AE482F4"/>
    <w:lvl w:ilvl="0" w:tplc="040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F0019" w:tentative="1">
      <w:start w:val="1"/>
      <w:numFmt w:val="lowerLetter"/>
      <w:lvlText w:val="%2."/>
      <w:lvlJc w:val="left"/>
      <w:pPr>
        <w:ind w:left="1440" w:hanging="360"/>
      </w:pPr>
    </w:lvl>
    <w:lvl w:ilvl="2" w:tplc="040F001B" w:tentative="1">
      <w:start w:val="1"/>
      <w:numFmt w:val="lowerRoman"/>
      <w:lvlText w:val="%3."/>
      <w:lvlJc w:val="right"/>
      <w:pPr>
        <w:ind w:left="2160" w:hanging="180"/>
      </w:pPr>
    </w:lvl>
    <w:lvl w:ilvl="3" w:tplc="040F000F" w:tentative="1">
      <w:start w:val="1"/>
      <w:numFmt w:val="decimal"/>
      <w:lvlText w:val="%4."/>
      <w:lvlJc w:val="left"/>
      <w:pPr>
        <w:ind w:left="2880" w:hanging="360"/>
      </w:pPr>
    </w:lvl>
    <w:lvl w:ilvl="4" w:tplc="040F0019" w:tentative="1">
      <w:start w:val="1"/>
      <w:numFmt w:val="lowerLetter"/>
      <w:lvlText w:val="%5."/>
      <w:lvlJc w:val="left"/>
      <w:pPr>
        <w:ind w:left="3600" w:hanging="360"/>
      </w:pPr>
    </w:lvl>
    <w:lvl w:ilvl="5" w:tplc="040F001B" w:tentative="1">
      <w:start w:val="1"/>
      <w:numFmt w:val="lowerRoman"/>
      <w:lvlText w:val="%6."/>
      <w:lvlJc w:val="right"/>
      <w:pPr>
        <w:ind w:left="4320" w:hanging="180"/>
      </w:pPr>
    </w:lvl>
    <w:lvl w:ilvl="6" w:tplc="040F000F" w:tentative="1">
      <w:start w:val="1"/>
      <w:numFmt w:val="decimal"/>
      <w:lvlText w:val="%7."/>
      <w:lvlJc w:val="left"/>
      <w:pPr>
        <w:ind w:left="5040" w:hanging="360"/>
      </w:pPr>
    </w:lvl>
    <w:lvl w:ilvl="7" w:tplc="040F0019" w:tentative="1">
      <w:start w:val="1"/>
      <w:numFmt w:val="lowerLetter"/>
      <w:lvlText w:val="%8."/>
      <w:lvlJc w:val="left"/>
      <w:pPr>
        <w:ind w:left="5760" w:hanging="360"/>
      </w:pPr>
    </w:lvl>
    <w:lvl w:ilvl="8" w:tplc="040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FF11733"/>
    <w:multiLevelType w:val="hybridMultilevel"/>
    <w:tmpl w:val="A1B4EFFA"/>
    <w:lvl w:ilvl="0" w:tplc="7B6A0BB0">
      <w:start w:val="1"/>
      <w:numFmt w:val="bullet"/>
      <w:lvlText w:val="-"/>
      <w:lvlJc w:val="left"/>
      <w:pPr>
        <w:ind w:left="720" w:hanging="360"/>
      </w:pPr>
      <w:rPr>
        <w:rFonts w:ascii="Times" w:eastAsiaTheme="minorHAnsi" w:hAnsi="Times" w:cs="Cochi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Total_Editing_Time" w:val="1"/>
  </w:docVars>
  <w:rsids>
    <w:rsidRoot w:val="00C3020E"/>
    <w:rsid w:val="0000075E"/>
    <w:rsid w:val="00001DC6"/>
    <w:rsid w:val="00002138"/>
    <w:rsid w:val="0000350B"/>
    <w:rsid w:val="000037B5"/>
    <w:rsid w:val="00004053"/>
    <w:rsid w:val="00005479"/>
    <w:rsid w:val="000063D9"/>
    <w:rsid w:val="0000787E"/>
    <w:rsid w:val="0001010A"/>
    <w:rsid w:val="000127DB"/>
    <w:rsid w:val="000168AC"/>
    <w:rsid w:val="00020B4B"/>
    <w:rsid w:val="000241B8"/>
    <w:rsid w:val="000255D0"/>
    <w:rsid w:val="00026FB6"/>
    <w:rsid w:val="000277E2"/>
    <w:rsid w:val="00027EB6"/>
    <w:rsid w:val="00032432"/>
    <w:rsid w:val="00032C7D"/>
    <w:rsid w:val="000342C8"/>
    <w:rsid w:val="000344CB"/>
    <w:rsid w:val="00035064"/>
    <w:rsid w:val="000365F3"/>
    <w:rsid w:val="00036AB2"/>
    <w:rsid w:val="000371DF"/>
    <w:rsid w:val="00037A4C"/>
    <w:rsid w:val="000414EE"/>
    <w:rsid w:val="00041CA3"/>
    <w:rsid w:val="0004506A"/>
    <w:rsid w:val="00045FED"/>
    <w:rsid w:val="00046644"/>
    <w:rsid w:val="0005156A"/>
    <w:rsid w:val="00052EBE"/>
    <w:rsid w:val="0005326D"/>
    <w:rsid w:val="00053643"/>
    <w:rsid w:val="00055B82"/>
    <w:rsid w:val="00057AB0"/>
    <w:rsid w:val="00057CDC"/>
    <w:rsid w:val="000609C5"/>
    <w:rsid w:val="00060B10"/>
    <w:rsid w:val="00063B5C"/>
    <w:rsid w:val="00063DEC"/>
    <w:rsid w:val="000652EF"/>
    <w:rsid w:val="00067B12"/>
    <w:rsid w:val="00070C8C"/>
    <w:rsid w:val="00073E49"/>
    <w:rsid w:val="0007408B"/>
    <w:rsid w:val="00075980"/>
    <w:rsid w:val="000830EE"/>
    <w:rsid w:val="000835CD"/>
    <w:rsid w:val="0008440A"/>
    <w:rsid w:val="0008512E"/>
    <w:rsid w:val="00085AD2"/>
    <w:rsid w:val="00086FB9"/>
    <w:rsid w:val="00087120"/>
    <w:rsid w:val="00087BDB"/>
    <w:rsid w:val="00090FB9"/>
    <w:rsid w:val="00093698"/>
    <w:rsid w:val="00096181"/>
    <w:rsid w:val="00097F9D"/>
    <w:rsid w:val="000A00AA"/>
    <w:rsid w:val="000A085F"/>
    <w:rsid w:val="000A0D31"/>
    <w:rsid w:val="000A1D64"/>
    <w:rsid w:val="000A250A"/>
    <w:rsid w:val="000A46D8"/>
    <w:rsid w:val="000A4EA7"/>
    <w:rsid w:val="000B037A"/>
    <w:rsid w:val="000B08B4"/>
    <w:rsid w:val="000B0A3A"/>
    <w:rsid w:val="000B14F6"/>
    <w:rsid w:val="000B294B"/>
    <w:rsid w:val="000B33E0"/>
    <w:rsid w:val="000B4180"/>
    <w:rsid w:val="000B4276"/>
    <w:rsid w:val="000B6A16"/>
    <w:rsid w:val="000B7473"/>
    <w:rsid w:val="000C0DAA"/>
    <w:rsid w:val="000C2394"/>
    <w:rsid w:val="000C2C7F"/>
    <w:rsid w:val="000C2D7B"/>
    <w:rsid w:val="000C35B4"/>
    <w:rsid w:val="000C4917"/>
    <w:rsid w:val="000C656D"/>
    <w:rsid w:val="000C6AA2"/>
    <w:rsid w:val="000C74EB"/>
    <w:rsid w:val="000C76DE"/>
    <w:rsid w:val="000D0ECE"/>
    <w:rsid w:val="000D11D3"/>
    <w:rsid w:val="000D1279"/>
    <w:rsid w:val="000D213F"/>
    <w:rsid w:val="000D30BA"/>
    <w:rsid w:val="000D759F"/>
    <w:rsid w:val="000E1779"/>
    <w:rsid w:val="000E31B7"/>
    <w:rsid w:val="000E3A41"/>
    <w:rsid w:val="000E3DF8"/>
    <w:rsid w:val="000E4EBD"/>
    <w:rsid w:val="000E74F5"/>
    <w:rsid w:val="000E7AD7"/>
    <w:rsid w:val="000F0FE5"/>
    <w:rsid w:val="000F1A82"/>
    <w:rsid w:val="000F29DC"/>
    <w:rsid w:val="000F2B78"/>
    <w:rsid w:val="000F3759"/>
    <w:rsid w:val="000F65AB"/>
    <w:rsid w:val="0010065A"/>
    <w:rsid w:val="0010085E"/>
    <w:rsid w:val="001014A5"/>
    <w:rsid w:val="00102FA0"/>
    <w:rsid w:val="001049D5"/>
    <w:rsid w:val="00104D4D"/>
    <w:rsid w:val="001056D3"/>
    <w:rsid w:val="0010599D"/>
    <w:rsid w:val="001066A4"/>
    <w:rsid w:val="001066BF"/>
    <w:rsid w:val="00107B27"/>
    <w:rsid w:val="001101A8"/>
    <w:rsid w:val="001107E2"/>
    <w:rsid w:val="00111FCD"/>
    <w:rsid w:val="00113322"/>
    <w:rsid w:val="0011340E"/>
    <w:rsid w:val="00113977"/>
    <w:rsid w:val="001145A3"/>
    <w:rsid w:val="00117CFE"/>
    <w:rsid w:val="00123765"/>
    <w:rsid w:val="0012701E"/>
    <w:rsid w:val="00130AAF"/>
    <w:rsid w:val="00131581"/>
    <w:rsid w:val="00132011"/>
    <w:rsid w:val="001331E6"/>
    <w:rsid w:val="00134853"/>
    <w:rsid w:val="00134A8C"/>
    <w:rsid w:val="001402FC"/>
    <w:rsid w:val="0014148B"/>
    <w:rsid w:val="00141923"/>
    <w:rsid w:val="00142864"/>
    <w:rsid w:val="00143AB4"/>
    <w:rsid w:val="00144064"/>
    <w:rsid w:val="00144652"/>
    <w:rsid w:val="0014476A"/>
    <w:rsid w:val="00144CB0"/>
    <w:rsid w:val="001476AD"/>
    <w:rsid w:val="00147854"/>
    <w:rsid w:val="0015050B"/>
    <w:rsid w:val="00150BC3"/>
    <w:rsid w:val="00151726"/>
    <w:rsid w:val="00154968"/>
    <w:rsid w:val="001550C6"/>
    <w:rsid w:val="001568CB"/>
    <w:rsid w:val="00157423"/>
    <w:rsid w:val="00157671"/>
    <w:rsid w:val="001576EA"/>
    <w:rsid w:val="00157A56"/>
    <w:rsid w:val="00157EFB"/>
    <w:rsid w:val="00160151"/>
    <w:rsid w:val="00160316"/>
    <w:rsid w:val="00162151"/>
    <w:rsid w:val="00162345"/>
    <w:rsid w:val="00163413"/>
    <w:rsid w:val="00163BC8"/>
    <w:rsid w:val="00164574"/>
    <w:rsid w:val="00164A5C"/>
    <w:rsid w:val="001653BC"/>
    <w:rsid w:val="001655A7"/>
    <w:rsid w:val="00172A17"/>
    <w:rsid w:val="00173226"/>
    <w:rsid w:val="0017465F"/>
    <w:rsid w:val="00177CF9"/>
    <w:rsid w:val="001808A5"/>
    <w:rsid w:val="00182509"/>
    <w:rsid w:val="00182AAF"/>
    <w:rsid w:val="00184509"/>
    <w:rsid w:val="00187350"/>
    <w:rsid w:val="00191177"/>
    <w:rsid w:val="001917E9"/>
    <w:rsid w:val="00191B88"/>
    <w:rsid w:val="00192A9C"/>
    <w:rsid w:val="00193B4C"/>
    <w:rsid w:val="00194020"/>
    <w:rsid w:val="0019483D"/>
    <w:rsid w:val="00194C69"/>
    <w:rsid w:val="00195D86"/>
    <w:rsid w:val="00196C2F"/>
    <w:rsid w:val="001978D3"/>
    <w:rsid w:val="001A16C1"/>
    <w:rsid w:val="001A2365"/>
    <w:rsid w:val="001A4311"/>
    <w:rsid w:val="001B27B3"/>
    <w:rsid w:val="001B4476"/>
    <w:rsid w:val="001C1A8D"/>
    <w:rsid w:val="001C1E80"/>
    <w:rsid w:val="001D0033"/>
    <w:rsid w:val="001D0092"/>
    <w:rsid w:val="001D39F9"/>
    <w:rsid w:val="001D465C"/>
    <w:rsid w:val="001D70E6"/>
    <w:rsid w:val="001D7609"/>
    <w:rsid w:val="001D7D8E"/>
    <w:rsid w:val="001E14AE"/>
    <w:rsid w:val="001E325F"/>
    <w:rsid w:val="001E3385"/>
    <w:rsid w:val="001E4150"/>
    <w:rsid w:val="001E76BC"/>
    <w:rsid w:val="001F0DAC"/>
    <w:rsid w:val="001F293E"/>
    <w:rsid w:val="001F3346"/>
    <w:rsid w:val="001F3710"/>
    <w:rsid w:val="001F38C0"/>
    <w:rsid w:val="001F3F8E"/>
    <w:rsid w:val="001F5435"/>
    <w:rsid w:val="001F5750"/>
    <w:rsid w:val="002008BE"/>
    <w:rsid w:val="00203450"/>
    <w:rsid w:val="00203B64"/>
    <w:rsid w:val="00203EEC"/>
    <w:rsid w:val="002045EA"/>
    <w:rsid w:val="00204E49"/>
    <w:rsid w:val="002069FB"/>
    <w:rsid w:val="002109E0"/>
    <w:rsid w:val="00211C4F"/>
    <w:rsid w:val="002125F8"/>
    <w:rsid w:val="00212A30"/>
    <w:rsid w:val="002148B2"/>
    <w:rsid w:val="002158C9"/>
    <w:rsid w:val="00215C5B"/>
    <w:rsid w:val="00220A65"/>
    <w:rsid w:val="002218AA"/>
    <w:rsid w:val="002225FF"/>
    <w:rsid w:val="002235C2"/>
    <w:rsid w:val="002257EA"/>
    <w:rsid w:val="00226788"/>
    <w:rsid w:val="00230EC7"/>
    <w:rsid w:val="00233297"/>
    <w:rsid w:val="00234C1F"/>
    <w:rsid w:val="002361CD"/>
    <w:rsid w:val="00242102"/>
    <w:rsid w:val="00242A48"/>
    <w:rsid w:val="00243F8D"/>
    <w:rsid w:val="00244C82"/>
    <w:rsid w:val="0024533A"/>
    <w:rsid w:val="00245EA4"/>
    <w:rsid w:val="00250DF1"/>
    <w:rsid w:val="00253425"/>
    <w:rsid w:val="00253D59"/>
    <w:rsid w:val="00253F3A"/>
    <w:rsid w:val="0025526F"/>
    <w:rsid w:val="0025620F"/>
    <w:rsid w:val="00262451"/>
    <w:rsid w:val="00263A65"/>
    <w:rsid w:val="00264850"/>
    <w:rsid w:val="00265E8D"/>
    <w:rsid w:val="00266DF3"/>
    <w:rsid w:val="00267804"/>
    <w:rsid w:val="00267C7D"/>
    <w:rsid w:val="00270478"/>
    <w:rsid w:val="0027073C"/>
    <w:rsid w:val="002715D4"/>
    <w:rsid w:val="002718FB"/>
    <w:rsid w:val="00274B07"/>
    <w:rsid w:val="00274D89"/>
    <w:rsid w:val="00275760"/>
    <w:rsid w:val="002759F4"/>
    <w:rsid w:val="00276D2E"/>
    <w:rsid w:val="002802D8"/>
    <w:rsid w:val="002805A0"/>
    <w:rsid w:val="00280874"/>
    <w:rsid w:val="00282CCA"/>
    <w:rsid w:val="00283EF1"/>
    <w:rsid w:val="00284842"/>
    <w:rsid w:val="00286C10"/>
    <w:rsid w:val="00286DC4"/>
    <w:rsid w:val="00287B39"/>
    <w:rsid w:val="00287FF3"/>
    <w:rsid w:val="00290ED3"/>
    <w:rsid w:val="00291905"/>
    <w:rsid w:val="0029205C"/>
    <w:rsid w:val="0029243E"/>
    <w:rsid w:val="002938F7"/>
    <w:rsid w:val="002940E1"/>
    <w:rsid w:val="00296249"/>
    <w:rsid w:val="00297ED4"/>
    <w:rsid w:val="002A5E7E"/>
    <w:rsid w:val="002A5FFB"/>
    <w:rsid w:val="002A62C9"/>
    <w:rsid w:val="002B2688"/>
    <w:rsid w:val="002B3091"/>
    <w:rsid w:val="002B3783"/>
    <w:rsid w:val="002B3D8C"/>
    <w:rsid w:val="002B54AB"/>
    <w:rsid w:val="002C0FD5"/>
    <w:rsid w:val="002C1F68"/>
    <w:rsid w:val="002C2C80"/>
    <w:rsid w:val="002C4885"/>
    <w:rsid w:val="002C638D"/>
    <w:rsid w:val="002D0814"/>
    <w:rsid w:val="002D2647"/>
    <w:rsid w:val="002D3DEA"/>
    <w:rsid w:val="002D459C"/>
    <w:rsid w:val="002D4689"/>
    <w:rsid w:val="002D6589"/>
    <w:rsid w:val="002D7C1E"/>
    <w:rsid w:val="002E093C"/>
    <w:rsid w:val="002E0BD9"/>
    <w:rsid w:val="002E1C9C"/>
    <w:rsid w:val="002E1EAB"/>
    <w:rsid w:val="002E2513"/>
    <w:rsid w:val="002E3634"/>
    <w:rsid w:val="002E59DF"/>
    <w:rsid w:val="002E63BD"/>
    <w:rsid w:val="002E6E4C"/>
    <w:rsid w:val="002F0305"/>
    <w:rsid w:val="002F1C85"/>
    <w:rsid w:val="002F293A"/>
    <w:rsid w:val="002F4E48"/>
    <w:rsid w:val="00301492"/>
    <w:rsid w:val="00302F03"/>
    <w:rsid w:val="00303C87"/>
    <w:rsid w:val="0030423E"/>
    <w:rsid w:val="00304B41"/>
    <w:rsid w:val="0030517F"/>
    <w:rsid w:val="00307B33"/>
    <w:rsid w:val="0031090D"/>
    <w:rsid w:val="003109D9"/>
    <w:rsid w:val="00314269"/>
    <w:rsid w:val="00314C07"/>
    <w:rsid w:val="00314FB1"/>
    <w:rsid w:val="00317031"/>
    <w:rsid w:val="0032114F"/>
    <w:rsid w:val="0032140B"/>
    <w:rsid w:val="003224C8"/>
    <w:rsid w:val="00325598"/>
    <w:rsid w:val="00326340"/>
    <w:rsid w:val="00326A9F"/>
    <w:rsid w:val="003273F9"/>
    <w:rsid w:val="00327A42"/>
    <w:rsid w:val="003319AB"/>
    <w:rsid w:val="003329B3"/>
    <w:rsid w:val="00333358"/>
    <w:rsid w:val="00333F5B"/>
    <w:rsid w:val="0033423F"/>
    <w:rsid w:val="003368F3"/>
    <w:rsid w:val="003427C4"/>
    <w:rsid w:val="00343271"/>
    <w:rsid w:val="003436FA"/>
    <w:rsid w:val="00343E3C"/>
    <w:rsid w:val="0034460C"/>
    <w:rsid w:val="00345AA8"/>
    <w:rsid w:val="00345C98"/>
    <w:rsid w:val="00346650"/>
    <w:rsid w:val="003470C7"/>
    <w:rsid w:val="003506CC"/>
    <w:rsid w:val="00352A6F"/>
    <w:rsid w:val="00356117"/>
    <w:rsid w:val="003567B4"/>
    <w:rsid w:val="00360613"/>
    <w:rsid w:val="00360E09"/>
    <w:rsid w:val="00362589"/>
    <w:rsid w:val="00362BC4"/>
    <w:rsid w:val="00363F80"/>
    <w:rsid w:val="00364499"/>
    <w:rsid w:val="00370557"/>
    <w:rsid w:val="00370D20"/>
    <w:rsid w:val="00372001"/>
    <w:rsid w:val="00372A80"/>
    <w:rsid w:val="00373A12"/>
    <w:rsid w:val="003750F0"/>
    <w:rsid w:val="00375A4D"/>
    <w:rsid w:val="00375D45"/>
    <w:rsid w:val="0037730C"/>
    <w:rsid w:val="00377D78"/>
    <w:rsid w:val="00377F18"/>
    <w:rsid w:val="00380EE4"/>
    <w:rsid w:val="00381710"/>
    <w:rsid w:val="00384CA1"/>
    <w:rsid w:val="00384D09"/>
    <w:rsid w:val="00385195"/>
    <w:rsid w:val="003854E8"/>
    <w:rsid w:val="0039020D"/>
    <w:rsid w:val="00390A91"/>
    <w:rsid w:val="0039119A"/>
    <w:rsid w:val="00391217"/>
    <w:rsid w:val="00391AEB"/>
    <w:rsid w:val="00392BC2"/>
    <w:rsid w:val="003958E5"/>
    <w:rsid w:val="00395D60"/>
    <w:rsid w:val="00396158"/>
    <w:rsid w:val="0039660F"/>
    <w:rsid w:val="00396831"/>
    <w:rsid w:val="003A05EC"/>
    <w:rsid w:val="003A1ED0"/>
    <w:rsid w:val="003A287E"/>
    <w:rsid w:val="003A3ED6"/>
    <w:rsid w:val="003A5440"/>
    <w:rsid w:val="003A5A22"/>
    <w:rsid w:val="003A739A"/>
    <w:rsid w:val="003A7D9E"/>
    <w:rsid w:val="003A7F12"/>
    <w:rsid w:val="003B1DE3"/>
    <w:rsid w:val="003B31B1"/>
    <w:rsid w:val="003B4606"/>
    <w:rsid w:val="003C0151"/>
    <w:rsid w:val="003C0B6A"/>
    <w:rsid w:val="003C0D27"/>
    <w:rsid w:val="003C3DCC"/>
    <w:rsid w:val="003C54A0"/>
    <w:rsid w:val="003C582B"/>
    <w:rsid w:val="003C70B9"/>
    <w:rsid w:val="003D0969"/>
    <w:rsid w:val="003D1F8B"/>
    <w:rsid w:val="003D3C37"/>
    <w:rsid w:val="003D4258"/>
    <w:rsid w:val="003D43B6"/>
    <w:rsid w:val="003D45DC"/>
    <w:rsid w:val="003D5326"/>
    <w:rsid w:val="003D552F"/>
    <w:rsid w:val="003E175B"/>
    <w:rsid w:val="003E32CF"/>
    <w:rsid w:val="003E3863"/>
    <w:rsid w:val="003E4AEB"/>
    <w:rsid w:val="003E7838"/>
    <w:rsid w:val="003F2252"/>
    <w:rsid w:val="003F25E6"/>
    <w:rsid w:val="003F3CC6"/>
    <w:rsid w:val="003F4AA9"/>
    <w:rsid w:val="003F4B2C"/>
    <w:rsid w:val="003F6F12"/>
    <w:rsid w:val="003F7833"/>
    <w:rsid w:val="004018E1"/>
    <w:rsid w:val="00401FE2"/>
    <w:rsid w:val="004020C2"/>
    <w:rsid w:val="0040258E"/>
    <w:rsid w:val="00403559"/>
    <w:rsid w:val="004036FB"/>
    <w:rsid w:val="00403A09"/>
    <w:rsid w:val="00404406"/>
    <w:rsid w:val="00406312"/>
    <w:rsid w:val="00406C17"/>
    <w:rsid w:val="00406DC8"/>
    <w:rsid w:val="00411CBD"/>
    <w:rsid w:val="00412306"/>
    <w:rsid w:val="00412596"/>
    <w:rsid w:val="004134B7"/>
    <w:rsid w:val="00413AC6"/>
    <w:rsid w:val="0041425B"/>
    <w:rsid w:val="00415B65"/>
    <w:rsid w:val="00415DEB"/>
    <w:rsid w:val="004176F3"/>
    <w:rsid w:val="00422412"/>
    <w:rsid w:val="0042311E"/>
    <w:rsid w:val="00424309"/>
    <w:rsid w:val="00427A0B"/>
    <w:rsid w:val="0043128A"/>
    <w:rsid w:val="0043236D"/>
    <w:rsid w:val="00433047"/>
    <w:rsid w:val="004353FC"/>
    <w:rsid w:val="004369F2"/>
    <w:rsid w:val="004410DF"/>
    <w:rsid w:val="0044253F"/>
    <w:rsid w:val="00442ABD"/>
    <w:rsid w:val="00443D9D"/>
    <w:rsid w:val="00444043"/>
    <w:rsid w:val="004443FD"/>
    <w:rsid w:val="00445AE1"/>
    <w:rsid w:val="004510BE"/>
    <w:rsid w:val="00451105"/>
    <w:rsid w:val="004518AA"/>
    <w:rsid w:val="004519FA"/>
    <w:rsid w:val="00451C28"/>
    <w:rsid w:val="00452CD6"/>
    <w:rsid w:val="0045370A"/>
    <w:rsid w:val="004537A3"/>
    <w:rsid w:val="004565FC"/>
    <w:rsid w:val="0045770A"/>
    <w:rsid w:val="0046086F"/>
    <w:rsid w:val="00461289"/>
    <w:rsid w:val="004619F9"/>
    <w:rsid w:val="0046204A"/>
    <w:rsid w:val="004621E6"/>
    <w:rsid w:val="004625B3"/>
    <w:rsid w:val="0046279C"/>
    <w:rsid w:val="00463346"/>
    <w:rsid w:val="004646BB"/>
    <w:rsid w:val="004654E4"/>
    <w:rsid w:val="004659E5"/>
    <w:rsid w:val="00467E2A"/>
    <w:rsid w:val="004704C6"/>
    <w:rsid w:val="00471966"/>
    <w:rsid w:val="00476650"/>
    <w:rsid w:val="00480561"/>
    <w:rsid w:val="00480BBF"/>
    <w:rsid w:val="004837A6"/>
    <w:rsid w:val="004838F1"/>
    <w:rsid w:val="00484839"/>
    <w:rsid w:val="00487BF4"/>
    <w:rsid w:val="00487FCF"/>
    <w:rsid w:val="00490E35"/>
    <w:rsid w:val="00491378"/>
    <w:rsid w:val="004925C3"/>
    <w:rsid w:val="004929D4"/>
    <w:rsid w:val="004936B2"/>
    <w:rsid w:val="00494BA3"/>
    <w:rsid w:val="00496D55"/>
    <w:rsid w:val="00497546"/>
    <w:rsid w:val="00497ADA"/>
    <w:rsid w:val="00497B48"/>
    <w:rsid w:val="00497DB0"/>
    <w:rsid w:val="004A033A"/>
    <w:rsid w:val="004A6900"/>
    <w:rsid w:val="004A6C36"/>
    <w:rsid w:val="004B0165"/>
    <w:rsid w:val="004B074E"/>
    <w:rsid w:val="004B212E"/>
    <w:rsid w:val="004B262E"/>
    <w:rsid w:val="004B343C"/>
    <w:rsid w:val="004B3798"/>
    <w:rsid w:val="004B3FE4"/>
    <w:rsid w:val="004C16E5"/>
    <w:rsid w:val="004C2722"/>
    <w:rsid w:val="004C5824"/>
    <w:rsid w:val="004C5A7C"/>
    <w:rsid w:val="004C64F8"/>
    <w:rsid w:val="004C766D"/>
    <w:rsid w:val="004D18A5"/>
    <w:rsid w:val="004D19BE"/>
    <w:rsid w:val="004D3B40"/>
    <w:rsid w:val="004D47F5"/>
    <w:rsid w:val="004D48A9"/>
    <w:rsid w:val="004D73E4"/>
    <w:rsid w:val="004D782A"/>
    <w:rsid w:val="004D7AF3"/>
    <w:rsid w:val="004D7B00"/>
    <w:rsid w:val="004D7EEE"/>
    <w:rsid w:val="004E12D2"/>
    <w:rsid w:val="004E178D"/>
    <w:rsid w:val="004E258D"/>
    <w:rsid w:val="004E4653"/>
    <w:rsid w:val="004E5298"/>
    <w:rsid w:val="004E6C4B"/>
    <w:rsid w:val="004E77BF"/>
    <w:rsid w:val="004F0C28"/>
    <w:rsid w:val="004F4ACE"/>
    <w:rsid w:val="004F4CB5"/>
    <w:rsid w:val="004F58D6"/>
    <w:rsid w:val="004F5928"/>
    <w:rsid w:val="00500DAB"/>
    <w:rsid w:val="00500F47"/>
    <w:rsid w:val="00501617"/>
    <w:rsid w:val="00502D07"/>
    <w:rsid w:val="00503D57"/>
    <w:rsid w:val="0050421E"/>
    <w:rsid w:val="005051CA"/>
    <w:rsid w:val="00506CF7"/>
    <w:rsid w:val="00507926"/>
    <w:rsid w:val="00512347"/>
    <w:rsid w:val="005129FB"/>
    <w:rsid w:val="00514533"/>
    <w:rsid w:val="00514706"/>
    <w:rsid w:val="005147D9"/>
    <w:rsid w:val="00515D09"/>
    <w:rsid w:val="005163E3"/>
    <w:rsid w:val="00517BCE"/>
    <w:rsid w:val="00520A78"/>
    <w:rsid w:val="00520E44"/>
    <w:rsid w:val="0052126F"/>
    <w:rsid w:val="00521897"/>
    <w:rsid w:val="00524257"/>
    <w:rsid w:val="005255E2"/>
    <w:rsid w:val="00525CE5"/>
    <w:rsid w:val="00526DF3"/>
    <w:rsid w:val="00527229"/>
    <w:rsid w:val="005274F6"/>
    <w:rsid w:val="0053277F"/>
    <w:rsid w:val="00532D92"/>
    <w:rsid w:val="0053377C"/>
    <w:rsid w:val="00535BAD"/>
    <w:rsid w:val="00535FA9"/>
    <w:rsid w:val="00536985"/>
    <w:rsid w:val="00536DED"/>
    <w:rsid w:val="00541368"/>
    <w:rsid w:val="005443BC"/>
    <w:rsid w:val="005455C0"/>
    <w:rsid w:val="00546D84"/>
    <w:rsid w:val="005516F1"/>
    <w:rsid w:val="00552110"/>
    <w:rsid w:val="005547A9"/>
    <w:rsid w:val="00555D7E"/>
    <w:rsid w:val="00556DB4"/>
    <w:rsid w:val="00557AB7"/>
    <w:rsid w:val="0056033A"/>
    <w:rsid w:val="00560861"/>
    <w:rsid w:val="00561404"/>
    <w:rsid w:val="00561E8A"/>
    <w:rsid w:val="0056283F"/>
    <w:rsid w:val="00562CFC"/>
    <w:rsid w:val="00562D2A"/>
    <w:rsid w:val="00563665"/>
    <w:rsid w:val="00563EE2"/>
    <w:rsid w:val="005651E0"/>
    <w:rsid w:val="00566A00"/>
    <w:rsid w:val="00567C17"/>
    <w:rsid w:val="005702B9"/>
    <w:rsid w:val="00570527"/>
    <w:rsid w:val="0057369E"/>
    <w:rsid w:val="00576A55"/>
    <w:rsid w:val="00576CC9"/>
    <w:rsid w:val="00580477"/>
    <w:rsid w:val="00580542"/>
    <w:rsid w:val="00581924"/>
    <w:rsid w:val="00582219"/>
    <w:rsid w:val="0058338F"/>
    <w:rsid w:val="00584AAA"/>
    <w:rsid w:val="00586B8A"/>
    <w:rsid w:val="00590BD7"/>
    <w:rsid w:val="00592401"/>
    <w:rsid w:val="00597298"/>
    <w:rsid w:val="00597916"/>
    <w:rsid w:val="005979BC"/>
    <w:rsid w:val="005A3D38"/>
    <w:rsid w:val="005A41EF"/>
    <w:rsid w:val="005A6095"/>
    <w:rsid w:val="005B282B"/>
    <w:rsid w:val="005B365A"/>
    <w:rsid w:val="005B4044"/>
    <w:rsid w:val="005B59D3"/>
    <w:rsid w:val="005B6A8D"/>
    <w:rsid w:val="005C034E"/>
    <w:rsid w:val="005C05FA"/>
    <w:rsid w:val="005C0619"/>
    <w:rsid w:val="005C13C3"/>
    <w:rsid w:val="005C1D34"/>
    <w:rsid w:val="005C297C"/>
    <w:rsid w:val="005C3B8B"/>
    <w:rsid w:val="005C425A"/>
    <w:rsid w:val="005C4E44"/>
    <w:rsid w:val="005C5953"/>
    <w:rsid w:val="005C774D"/>
    <w:rsid w:val="005D00CC"/>
    <w:rsid w:val="005D0180"/>
    <w:rsid w:val="005D0417"/>
    <w:rsid w:val="005D21B0"/>
    <w:rsid w:val="005D3C60"/>
    <w:rsid w:val="005D5076"/>
    <w:rsid w:val="005D5742"/>
    <w:rsid w:val="005D6645"/>
    <w:rsid w:val="005D6EE8"/>
    <w:rsid w:val="005E0545"/>
    <w:rsid w:val="005E0ADA"/>
    <w:rsid w:val="005E15F8"/>
    <w:rsid w:val="005E1BC2"/>
    <w:rsid w:val="005E3228"/>
    <w:rsid w:val="005E3700"/>
    <w:rsid w:val="005E6633"/>
    <w:rsid w:val="005E6CFD"/>
    <w:rsid w:val="005E7916"/>
    <w:rsid w:val="005F0AEE"/>
    <w:rsid w:val="005F1D52"/>
    <w:rsid w:val="005F2380"/>
    <w:rsid w:val="005F2EA2"/>
    <w:rsid w:val="005F48E8"/>
    <w:rsid w:val="005F5267"/>
    <w:rsid w:val="005F5D8A"/>
    <w:rsid w:val="005F5EAD"/>
    <w:rsid w:val="005F7987"/>
    <w:rsid w:val="0060002A"/>
    <w:rsid w:val="00603546"/>
    <w:rsid w:val="006036F9"/>
    <w:rsid w:val="006042C0"/>
    <w:rsid w:val="006049A4"/>
    <w:rsid w:val="0060616E"/>
    <w:rsid w:val="00610C56"/>
    <w:rsid w:val="00612C89"/>
    <w:rsid w:val="006138FE"/>
    <w:rsid w:val="006169A2"/>
    <w:rsid w:val="00623914"/>
    <w:rsid w:val="00624C4E"/>
    <w:rsid w:val="006251A9"/>
    <w:rsid w:val="00625759"/>
    <w:rsid w:val="00630312"/>
    <w:rsid w:val="00631C18"/>
    <w:rsid w:val="00632CB7"/>
    <w:rsid w:val="006334EC"/>
    <w:rsid w:val="0063491E"/>
    <w:rsid w:val="00636106"/>
    <w:rsid w:val="00636374"/>
    <w:rsid w:val="006363E8"/>
    <w:rsid w:val="0063656F"/>
    <w:rsid w:val="00636C68"/>
    <w:rsid w:val="00637DC2"/>
    <w:rsid w:val="00637E89"/>
    <w:rsid w:val="00641DEE"/>
    <w:rsid w:val="00642BA9"/>
    <w:rsid w:val="00645563"/>
    <w:rsid w:val="00645AAC"/>
    <w:rsid w:val="00645B56"/>
    <w:rsid w:val="006474B9"/>
    <w:rsid w:val="00647609"/>
    <w:rsid w:val="00650B6E"/>
    <w:rsid w:val="00651407"/>
    <w:rsid w:val="006514F7"/>
    <w:rsid w:val="006519D1"/>
    <w:rsid w:val="006522CB"/>
    <w:rsid w:val="00654A1E"/>
    <w:rsid w:val="00654B24"/>
    <w:rsid w:val="00661A8E"/>
    <w:rsid w:val="00661FE2"/>
    <w:rsid w:val="00663963"/>
    <w:rsid w:val="006647FF"/>
    <w:rsid w:val="006662DE"/>
    <w:rsid w:val="00666BBB"/>
    <w:rsid w:val="00666E37"/>
    <w:rsid w:val="006672F7"/>
    <w:rsid w:val="00671076"/>
    <w:rsid w:val="00671DC7"/>
    <w:rsid w:val="006778FA"/>
    <w:rsid w:val="00677F9C"/>
    <w:rsid w:val="00680791"/>
    <w:rsid w:val="00681B4C"/>
    <w:rsid w:val="0068278D"/>
    <w:rsid w:val="00682E14"/>
    <w:rsid w:val="00684350"/>
    <w:rsid w:val="00686D05"/>
    <w:rsid w:val="0069014D"/>
    <w:rsid w:val="00691263"/>
    <w:rsid w:val="00691BDA"/>
    <w:rsid w:val="00693CF2"/>
    <w:rsid w:val="00694046"/>
    <w:rsid w:val="00696168"/>
    <w:rsid w:val="006967D2"/>
    <w:rsid w:val="006979F6"/>
    <w:rsid w:val="00697D5B"/>
    <w:rsid w:val="00697D96"/>
    <w:rsid w:val="00697E18"/>
    <w:rsid w:val="006A13D9"/>
    <w:rsid w:val="006A1F28"/>
    <w:rsid w:val="006A3AF5"/>
    <w:rsid w:val="006A4C06"/>
    <w:rsid w:val="006A571B"/>
    <w:rsid w:val="006A7251"/>
    <w:rsid w:val="006A7EDB"/>
    <w:rsid w:val="006B0739"/>
    <w:rsid w:val="006B2A59"/>
    <w:rsid w:val="006B36F7"/>
    <w:rsid w:val="006B40E3"/>
    <w:rsid w:val="006B4584"/>
    <w:rsid w:val="006B6DED"/>
    <w:rsid w:val="006C2F85"/>
    <w:rsid w:val="006C34AA"/>
    <w:rsid w:val="006C3958"/>
    <w:rsid w:val="006C3EA6"/>
    <w:rsid w:val="006C5DF5"/>
    <w:rsid w:val="006C70A2"/>
    <w:rsid w:val="006C7222"/>
    <w:rsid w:val="006C7FF7"/>
    <w:rsid w:val="006D0481"/>
    <w:rsid w:val="006D11A5"/>
    <w:rsid w:val="006D1569"/>
    <w:rsid w:val="006D15F3"/>
    <w:rsid w:val="006D16D8"/>
    <w:rsid w:val="006D376C"/>
    <w:rsid w:val="006D45DE"/>
    <w:rsid w:val="006D55B5"/>
    <w:rsid w:val="006D778C"/>
    <w:rsid w:val="006E0D4C"/>
    <w:rsid w:val="006E1B07"/>
    <w:rsid w:val="006E2131"/>
    <w:rsid w:val="006E6131"/>
    <w:rsid w:val="006E660C"/>
    <w:rsid w:val="006E6774"/>
    <w:rsid w:val="006F04BA"/>
    <w:rsid w:val="006F1DA6"/>
    <w:rsid w:val="006F2229"/>
    <w:rsid w:val="006F2327"/>
    <w:rsid w:val="006F2FEC"/>
    <w:rsid w:val="006F30F3"/>
    <w:rsid w:val="006F3678"/>
    <w:rsid w:val="006F4F40"/>
    <w:rsid w:val="006F58C3"/>
    <w:rsid w:val="006F6488"/>
    <w:rsid w:val="006F6AFC"/>
    <w:rsid w:val="006F755B"/>
    <w:rsid w:val="00700378"/>
    <w:rsid w:val="007025A7"/>
    <w:rsid w:val="00704D74"/>
    <w:rsid w:val="007053EA"/>
    <w:rsid w:val="00707492"/>
    <w:rsid w:val="007074F2"/>
    <w:rsid w:val="00711C70"/>
    <w:rsid w:val="00711CC2"/>
    <w:rsid w:val="00711D84"/>
    <w:rsid w:val="00713BF1"/>
    <w:rsid w:val="00714A38"/>
    <w:rsid w:val="007155C1"/>
    <w:rsid w:val="007160AA"/>
    <w:rsid w:val="00716AD9"/>
    <w:rsid w:val="007211D6"/>
    <w:rsid w:val="00727A50"/>
    <w:rsid w:val="007305EC"/>
    <w:rsid w:val="00731804"/>
    <w:rsid w:val="0073255B"/>
    <w:rsid w:val="00733494"/>
    <w:rsid w:val="0073457C"/>
    <w:rsid w:val="007367F4"/>
    <w:rsid w:val="00743064"/>
    <w:rsid w:val="0074334F"/>
    <w:rsid w:val="007444C8"/>
    <w:rsid w:val="00745A0B"/>
    <w:rsid w:val="00746829"/>
    <w:rsid w:val="00746A2C"/>
    <w:rsid w:val="00746FE9"/>
    <w:rsid w:val="00747F67"/>
    <w:rsid w:val="00750DF5"/>
    <w:rsid w:val="00751DC6"/>
    <w:rsid w:val="00754067"/>
    <w:rsid w:val="007552FE"/>
    <w:rsid w:val="00755895"/>
    <w:rsid w:val="00756239"/>
    <w:rsid w:val="007600DF"/>
    <w:rsid w:val="00760C1D"/>
    <w:rsid w:val="0076144C"/>
    <w:rsid w:val="0076189C"/>
    <w:rsid w:val="007648CA"/>
    <w:rsid w:val="0076492E"/>
    <w:rsid w:val="007671E4"/>
    <w:rsid w:val="0077024D"/>
    <w:rsid w:val="00771371"/>
    <w:rsid w:val="00774BBA"/>
    <w:rsid w:val="00776566"/>
    <w:rsid w:val="0077729E"/>
    <w:rsid w:val="00777E2A"/>
    <w:rsid w:val="00780248"/>
    <w:rsid w:val="007810F0"/>
    <w:rsid w:val="007821F0"/>
    <w:rsid w:val="00784C4C"/>
    <w:rsid w:val="00790E3F"/>
    <w:rsid w:val="00791935"/>
    <w:rsid w:val="00791AA3"/>
    <w:rsid w:val="00791FB9"/>
    <w:rsid w:val="007926F5"/>
    <w:rsid w:val="007929F8"/>
    <w:rsid w:val="00792F45"/>
    <w:rsid w:val="007937E3"/>
    <w:rsid w:val="00793B24"/>
    <w:rsid w:val="00793F39"/>
    <w:rsid w:val="00796138"/>
    <w:rsid w:val="00797297"/>
    <w:rsid w:val="00797EDD"/>
    <w:rsid w:val="007A295F"/>
    <w:rsid w:val="007A2DE3"/>
    <w:rsid w:val="007A36AE"/>
    <w:rsid w:val="007A4BBD"/>
    <w:rsid w:val="007A50D7"/>
    <w:rsid w:val="007A52D6"/>
    <w:rsid w:val="007A5D99"/>
    <w:rsid w:val="007B084B"/>
    <w:rsid w:val="007B33D7"/>
    <w:rsid w:val="007B5C91"/>
    <w:rsid w:val="007B69FA"/>
    <w:rsid w:val="007C33BC"/>
    <w:rsid w:val="007C5E30"/>
    <w:rsid w:val="007C72F0"/>
    <w:rsid w:val="007D02CF"/>
    <w:rsid w:val="007D09F6"/>
    <w:rsid w:val="007D55FE"/>
    <w:rsid w:val="007D5BB9"/>
    <w:rsid w:val="007D686F"/>
    <w:rsid w:val="007D6991"/>
    <w:rsid w:val="007E0508"/>
    <w:rsid w:val="007E2CF8"/>
    <w:rsid w:val="007E48D1"/>
    <w:rsid w:val="007E69AC"/>
    <w:rsid w:val="007F019C"/>
    <w:rsid w:val="007F0BCA"/>
    <w:rsid w:val="007F1815"/>
    <w:rsid w:val="007F31CA"/>
    <w:rsid w:val="007F594E"/>
    <w:rsid w:val="007F604B"/>
    <w:rsid w:val="007F640A"/>
    <w:rsid w:val="00800483"/>
    <w:rsid w:val="00803648"/>
    <w:rsid w:val="0080449B"/>
    <w:rsid w:val="00804D3C"/>
    <w:rsid w:val="00806349"/>
    <w:rsid w:val="008069CA"/>
    <w:rsid w:val="008116C8"/>
    <w:rsid w:val="00811C52"/>
    <w:rsid w:val="00814958"/>
    <w:rsid w:val="00820912"/>
    <w:rsid w:val="00821C91"/>
    <w:rsid w:val="0082204D"/>
    <w:rsid w:val="00822F60"/>
    <w:rsid w:val="00823A09"/>
    <w:rsid w:val="008241B3"/>
    <w:rsid w:val="0082439E"/>
    <w:rsid w:val="00827176"/>
    <w:rsid w:val="00833102"/>
    <w:rsid w:val="00833642"/>
    <w:rsid w:val="00835EFD"/>
    <w:rsid w:val="008361F1"/>
    <w:rsid w:val="00837855"/>
    <w:rsid w:val="00837A71"/>
    <w:rsid w:val="0084016C"/>
    <w:rsid w:val="00842DE9"/>
    <w:rsid w:val="00843C0D"/>
    <w:rsid w:val="00851DD2"/>
    <w:rsid w:val="0085475E"/>
    <w:rsid w:val="00855510"/>
    <w:rsid w:val="00856219"/>
    <w:rsid w:val="008636AD"/>
    <w:rsid w:val="008643C1"/>
    <w:rsid w:val="008643C7"/>
    <w:rsid w:val="00866D99"/>
    <w:rsid w:val="00867840"/>
    <w:rsid w:val="008679EF"/>
    <w:rsid w:val="00867BFE"/>
    <w:rsid w:val="00867F7F"/>
    <w:rsid w:val="00871483"/>
    <w:rsid w:val="00871592"/>
    <w:rsid w:val="00874698"/>
    <w:rsid w:val="008752BE"/>
    <w:rsid w:val="00877F3E"/>
    <w:rsid w:val="00877F5E"/>
    <w:rsid w:val="00881146"/>
    <w:rsid w:val="008817AA"/>
    <w:rsid w:val="008829AC"/>
    <w:rsid w:val="008845CC"/>
    <w:rsid w:val="00884D4A"/>
    <w:rsid w:val="00885057"/>
    <w:rsid w:val="00886296"/>
    <w:rsid w:val="008863C2"/>
    <w:rsid w:val="00887AF8"/>
    <w:rsid w:val="00890111"/>
    <w:rsid w:val="00890876"/>
    <w:rsid w:val="008911AF"/>
    <w:rsid w:val="008912DD"/>
    <w:rsid w:val="008912FD"/>
    <w:rsid w:val="0089178C"/>
    <w:rsid w:val="00892742"/>
    <w:rsid w:val="0089275E"/>
    <w:rsid w:val="0089710B"/>
    <w:rsid w:val="00897B6F"/>
    <w:rsid w:val="00897CAA"/>
    <w:rsid w:val="00897EBB"/>
    <w:rsid w:val="008A0939"/>
    <w:rsid w:val="008A1788"/>
    <w:rsid w:val="008A1D18"/>
    <w:rsid w:val="008A4E81"/>
    <w:rsid w:val="008A666B"/>
    <w:rsid w:val="008A751B"/>
    <w:rsid w:val="008B2A0A"/>
    <w:rsid w:val="008B3407"/>
    <w:rsid w:val="008B3685"/>
    <w:rsid w:val="008B3B30"/>
    <w:rsid w:val="008B50EF"/>
    <w:rsid w:val="008B68C3"/>
    <w:rsid w:val="008B6E0C"/>
    <w:rsid w:val="008B776C"/>
    <w:rsid w:val="008B7BB5"/>
    <w:rsid w:val="008C0C10"/>
    <w:rsid w:val="008C212E"/>
    <w:rsid w:val="008C2975"/>
    <w:rsid w:val="008C307B"/>
    <w:rsid w:val="008C382A"/>
    <w:rsid w:val="008C4E93"/>
    <w:rsid w:val="008C5360"/>
    <w:rsid w:val="008C5BA1"/>
    <w:rsid w:val="008C6354"/>
    <w:rsid w:val="008C7A0E"/>
    <w:rsid w:val="008C7A3A"/>
    <w:rsid w:val="008D0554"/>
    <w:rsid w:val="008D08D7"/>
    <w:rsid w:val="008D090C"/>
    <w:rsid w:val="008D2ECD"/>
    <w:rsid w:val="008D4155"/>
    <w:rsid w:val="008D4E0D"/>
    <w:rsid w:val="008E06FA"/>
    <w:rsid w:val="008E0E78"/>
    <w:rsid w:val="008E133E"/>
    <w:rsid w:val="008E17C2"/>
    <w:rsid w:val="008E3E7F"/>
    <w:rsid w:val="008E5E04"/>
    <w:rsid w:val="008E6502"/>
    <w:rsid w:val="008F04DB"/>
    <w:rsid w:val="008F0970"/>
    <w:rsid w:val="008F24B6"/>
    <w:rsid w:val="008F2A49"/>
    <w:rsid w:val="008F327C"/>
    <w:rsid w:val="008F380E"/>
    <w:rsid w:val="008F495C"/>
    <w:rsid w:val="008F69F2"/>
    <w:rsid w:val="009077F7"/>
    <w:rsid w:val="009100AF"/>
    <w:rsid w:val="00912028"/>
    <w:rsid w:val="0091235A"/>
    <w:rsid w:val="009124D7"/>
    <w:rsid w:val="00916E0D"/>
    <w:rsid w:val="00923AF3"/>
    <w:rsid w:val="00925089"/>
    <w:rsid w:val="0092511F"/>
    <w:rsid w:val="009253CE"/>
    <w:rsid w:val="009339D4"/>
    <w:rsid w:val="00933F64"/>
    <w:rsid w:val="00934093"/>
    <w:rsid w:val="00936C3C"/>
    <w:rsid w:val="009379FF"/>
    <w:rsid w:val="009412BF"/>
    <w:rsid w:val="0094275D"/>
    <w:rsid w:val="00943ACA"/>
    <w:rsid w:val="00943C90"/>
    <w:rsid w:val="00944925"/>
    <w:rsid w:val="0094561F"/>
    <w:rsid w:val="00946E9A"/>
    <w:rsid w:val="00950B78"/>
    <w:rsid w:val="00951701"/>
    <w:rsid w:val="00951A19"/>
    <w:rsid w:val="009526F9"/>
    <w:rsid w:val="00954734"/>
    <w:rsid w:val="00955D6D"/>
    <w:rsid w:val="009572C3"/>
    <w:rsid w:val="00957C38"/>
    <w:rsid w:val="00957D15"/>
    <w:rsid w:val="00960690"/>
    <w:rsid w:val="009606E4"/>
    <w:rsid w:val="0096156C"/>
    <w:rsid w:val="009635C5"/>
    <w:rsid w:val="009638F4"/>
    <w:rsid w:val="00964B27"/>
    <w:rsid w:val="0096611C"/>
    <w:rsid w:val="009671B0"/>
    <w:rsid w:val="009741BB"/>
    <w:rsid w:val="00974214"/>
    <w:rsid w:val="0097594F"/>
    <w:rsid w:val="00976C35"/>
    <w:rsid w:val="00977C83"/>
    <w:rsid w:val="0098256F"/>
    <w:rsid w:val="00982A57"/>
    <w:rsid w:val="00983912"/>
    <w:rsid w:val="0098397E"/>
    <w:rsid w:val="00984CE7"/>
    <w:rsid w:val="00986285"/>
    <w:rsid w:val="00987D11"/>
    <w:rsid w:val="00990026"/>
    <w:rsid w:val="00990396"/>
    <w:rsid w:val="00993F52"/>
    <w:rsid w:val="00994D9D"/>
    <w:rsid w:val="00997D2C"/>
    <w:rsid w:val="009A0655"/>
    <w:rsid w:val="009A1AA4"/>
    <w:rsid w:val="009A1BE2"/>
    <w:rsid w:val="009A20E8"/>
    <w:rsid w:val="009A2FA0"/>
    <w:rsid w:val="009A339A"/>
    <w:rsid w:val="009A4A21"/>
    <w:rsid w:val="009A5E22"/>
    <w:rsid w:val="009A76E2"/>
    <w:rsid w:val="009B3177"/>
    <w:rsid w:val="009B44C3"/>
    <w:rsid w:val="009B4B53"/>
    <w:rsid w:val="009B7E2E"/>
    <w:rsid w:val="009C0625"/>
    <w:rsid w:val="009C06BE"/>
    <w:rsid w:val="009C300D"/>
    <w:rsid w:val="009C4BAD"/>
    <w:rsid w:val="009C6398"/>
    <w:rsid w:val="009C6C35"/>
    <w:rsid w:val="009D0C61"/>
    <w:rsid w:val="009D266C"/>
    <w:rsid w:val="009D32AB"/>
    <w:rsid w:val="009D479C"/>
    <w:rsid w:val="009D47AE"/>
    <w:rsid w:val="009D5A4D"/>
    <w:rsid w:val="009D711F"/>
    <w:rsid w:val="009E28D7"/>
    <w:rsid w:val="009E2920"/>
    <w:rsid w:val="009E2A54"/>
    <w:rsid w:val="009E2D82"/>
    <w:rsid w:val="009E3C66"/>
    <w:rsid w:val="009E411D"/>
    <w:rsid w:val="009E5850"/>
    <w:rsid w:val="009E6626"/>
    <w:rsid w:val="009F146F"/>
    <w:rsid w:val="009F6424"/>
    <w:rsid w:val="009F7D78"/>
    <w:rsid w:val="00A0171B"/>
    <w:rsid w:val="00A01756"/>
    <w:rsid w:val="00A05734"/>
    <w:rsid w:val="00A068F2"/>
    <w:rsid w:val="00A10023"/>
    <w:rsid w:val="00A11AEC"/>
    <w:rsid w:val="00A11B8B"/>
    <w:rsid w:val="00A15542"/>
    <w:rsid w:val="00A2038D"/>
    <w:rsid w:val="00A2090C"/>
    <w:rsid w:val="00A20DEF"/>
    <w:rsid w:val="00A212BE"/>
    <w:rsid w:val="00A22B2B"/>
    <w:rsid w:val="00A2420C"/>
    <w:rsid w:val="00A25041"/>
    <w:rsid w:val="00A25354"/>
    <w:rsid w:val="00A264C0"/>
    <w:rsid w:val="00A27DF6"/>
    <w:rsid w:val="00A307B7"/>
    <w:rsid w:val="00A3113E"/>
    <w:rsid w:val="00A31ADD"/>
    <w:rsid w:val="00A324C9"/>
    <w:rsid w:val="00A32EBF"/>
    <w:rsid w:val="00A35208"/>
    <w:rsid w:val="00A356B7"/>
    <w:rsid w:val="00A37AFD"/>
    <w:rsid w:val="00A42FDB"/>
    <w:rsid w:val="00A43624"/>
    <w:rsid w:val="00A44C23"/>
    <w:rsid w:val="00A50AC4"/>
    <w:rsid w:val="00A51CA3"/>
    <w:rsid w:val="00A53D19"/>
    <w:rsid w:val="00A53F84"/>
    <w:rsid w:val="00A556B1"/>
    <w:rsid w:val="00A55925"/>
    <w:rsid w:val="00A56B03"/>
    <w:rsid w:val="00A600B8"/>
    <w:rsid w:val="00A60D6B"/>
    <w:rsid w:val="00A60FC0"/>
    <w:rsid w:val="00A61AF0"/>
    <w:rsid w:val="00A6495E"/>
    <w:rsid w:val="00A67C7F"/>
    <w:rsid w:val="00A700FB"/>
    <w:rsid w:val="00A745D2"/>
    <w:rsid w:val="00A75057"/>
    <w:rsid w:val="00A75360"/>
    <w:rsid w:val="00A76794"/>
    <w:rsid w:val="00A80154"/>
    <w:rsid w:val="00A80676"/>
    <w:rsid w:val="00A82487"/>
    <w:rsid w:val="00A8426A"/>
    <w:rsid w:val="00A84C5F"/>
    <w:rsid w:val="00A84E18"/>
    <w:rsid w:val="00A85A8B"/>
    <w:rsid w:val="00A862E3"/>
    <w:rsid w:val="00A86BF7"/>
    <w:rsid w:val="00A87127"/>
    <w:rsid w:val="00A909D4"/>
    <w:rsid w:val="00A9240E"/>
    <w:rsid w:val="00A93BF3"/>
    <w:rsid w:val="00A949EB"/>
    <w:rsid w:val="00A9555D"/>
    <w:rsid w:val="00A95620"/>
    <w:rsid w:val="00A95844"/>
    <w:rsid w:val="00AA0689"/>
    <w:rsid w:val="00AA4D4A"/>
    <w:rsid w:val="00AA554F"/>
    <w:rsid w:val="00AA7EA1"/>
    <w:rsid w:val="00AB1586"/>
    <w:rsid w:val="00AB17C0"/>
    <w:rsid w:val="00AB33A0"/>
    <w:rsid w:val="00AB5348"/>
    <w:rsid w:val="00AB566D"/>
    <w:rsid w:val="00AB7D10"/>
    <w:rsid w:val="00AC07FE"/>
    <w:rsid w:val="00AC1690"/>
    <w:rsid w:val="00AC3C34"/>
    <w:rsid w:val="00AC45C5"/>
    <w:rsid w:val="00AC5DD7"/>
    <w:rsid w:val="00AC794F"/>
    <w:rsid w:val="00AD10D8"/>
    <w:rsid w:val="00AD1EE2"/>
    <w:rsid w:val="00AD286D"/>
    <w:rsid w:val="00AD3867"/>
    <w:rsid w:val="00AD4724"/>
    <w:rsid w:val="00AD4797"/>
    <w:rsid w:val="00AD4E1B"/>
    <w:rsid w:val="00AD7118"/>
    <w:rsid w:val="00AD75E9"/>
    <w:rsid w:val="00AD7E69"/>
    <w:rsid w:val="00AE00A2"/>
    <w:rsid w:val="00AE0DFD"/>
    <w:rsid w:val="00AE14C5"/>
    <w:rsid w:val="00AE342B"/>
    <w:rsid w:val="00AE365E"/>
    <w:rsid w:val="00AE71C4"/>
    <w:rsid w:val="00AF2491"/>
    <w:rsid w:val="00AF2ABE"/>
    <w:rsid w:val="00AF3DEC"/>
    <w:rsid w:val="00AF43AC"/>
    <w:rsid w:val="00AF5645"/>
    <w:rsid w:val="00AF67BD"/>
    <w:rsid w:val="00B02547"/>
    <w:rsid w:val="00B02C70"/>
    <w:rsid w:val="00B02CD0"/>
    <w:rsid w:val="00B03D60"/>
    <w:rsid w:val="00B05377"/>
    <w:rsid w:val="00B058C0"/>
    <w:rsid w:val="00B140ED"/>
    <w:rsid w:val="00B151E4"/>
    <w:rsid w:val="00B154EA"/>
    <w:rsid w:val="00B15755"/>
    <w:rsid w:val="00B15BCC"/>
    <w:rsid w:val="00B15D08"/>
    <w:rsid w:val="00B16AE6"/>
    <w:rsid w:val="00B207BE"/>
    <w:rsid w:val="00B22E7B"/>
    <w:rsid w:val="00B23051"/>
    <w:rsid w:val="00B24297"/>
    <w:rsid w:val="00B2466B"/>
    <w:rsid w:val="00B255FD"/>
    <w:rsid w:val="00B2657E"/>
    <w:rsid w:val="00B26754"/>
    <w:rsid w:val="00B26CAF"/>
    <w:rsid w:val="00B2711B"/>
    <w:rsid w:val="00B277C1"/>
    <w:rsid w:val="00B30B3B"/>
    <w:rsid w:val="00B30E09"/>
    <w:rsid w:val="00B31875"/>
    <w:rsid w:val="00B31B93"/>
    <w:rsid w:val="00B34F30"/>
    <w:rsid w:val="00B351AF"/>
    <w:rsid w:val="00B37681"/>
    <w:rsid w:val="00B37882"/>
    <w:rsid w:val="00B407A9"/>
    <w:rsid w:val="00B40D66"/>
    <w:rsid w:val="00B42000"/>
    <w:rsid w:val="00B43818"/>
    <w:rsid w:val="00B43A3A"/>
    <w:rsid w:val="00B47B44"/>
    <w:rsid w:val="00B47C2D"/>
    <w:rsid w:val="00B51998"/>
    <w:rsid w:val="00B521B7"/>
    <w:rsid w:val="00B52A7E"/>
    <w:rsid w:val="00B539FB"/>
    <w:rsid w:val="00B53C8B"/>
    <w:rsid w:val="00B550BB"/>
    <w:rsid w:val="00B55DCC"/>
    <w:rsid w:val="00B61112"/>
    <w:rsid w:val="00B61D91"/>
    <w:rsid w:val="00B63553"/>
    <w:rsid w:val="00B639C6"/>
    <w:rsid w:val="00B642ED"/>
    <w:rsid w:val="00B66434"/>
    <w:rsid w:val="00B67BEF"/>
    <w:rsid w:val="00B70334"/>
    <w:rsid w:val="00B7166C"/>
    <w:rsid w:val="00B74AD9"/>
    <w:rsid w:val="00B76705"/>
    <w:rsid w:val="00B76D3B"/>
    <w:rsid w:val="00B7784A"/>
    <w:rsid w:val="00B824B0"/>
    <w:rsid w:val="00B8354A"/>
    <w:rsid w:val="00B85725"/>
    <w:rsid w:val="00B86B28"/>
    <w:rsid w:val="00B878FC"/>
    <w:rsid w:val="00B90805"/>
    <w:rsid w:val="00B92C10"/>
    <w:rsid w:val="00B95D3E"/>
    <w:rsid w:val="00B964A9"/>
    <w:rsid w:val="00BA00A2"/>
    <w:rsid w:val="00BA0D80"/>
    <w:rsid w:val="00BA1177"/>
    <w:rsid w:val="00BA256C"/>
    <w:rsid w:val="00BA288C"/>
    <w:rsid w:val="00BA2D92"/>
    <w:rsid w:val="00BA3D17"/>
    <w:rsid w:val="00BA5A51"/>
    <w:rsid w:val="00BA65BD"/>
    <w:rsid w:val="00BB194F"/>
    <w:rsid w:val="00BB4677"/>
    <w:rsid w:val="00BB4D2B"/>
    <w:rsid w:val="00BB7CC2"/>
    <w:rsid w:val="00BC0D58"/>
    <w:rsid w:val="00BC184B"/>
    <w:rsid w:val="00BC1B61"/>
    <w:rsid w:val="00BC1F00"/>
    <w:rsid w:val="00BC2946"/>
    <w:rsid w:val="00BC2D41"/>
    <w:rsid w:val="00BC6DE6"/>
    <w:rsid w:val="00BC7285"/>
    <w:rsid w:val="00BC7930"/>
    <w:rsid w:val="00BD178E"/>
    <w:rsid w:val="00BD31DE"/>
    <w:rsid w:val="00BD382A"/>
    <w:rsid w:val="00BD3864"/>
    <w:rsid w:val="00BD509A"/>
    <w:rsid w:val="00BD7AD2"/>
    <w:rsid w:val="00BE0A65"/>
    <w:rsid w:val="00BE3371"/>
    <w:rsid w:val="00BE4CCB"/>
    <w:rsid w:val="00BE4D5D"/>
    <w:rsid w:val="00BE4E62"/>
    <w:rsid w:val="00BE5382"/>
    <w:rsid w:val="00BE7B86"/>
    <w:rsid w:val="00BE7C6C"/>
    <w:rsid w:val="00BF3B3F"/>
    <w:rsid w:val="00BF6875"/>
    <w:rsid w:val="00BF6F63"/>
    <w:rsid w:val="00BF6F90"/>
    <w:rsid w:val="00C01693"/>
    <w:rsid w:val="00C04716"/>
    <w:rsid w:val="00C0618D"/>
    <w:rsid w:val="00C07A07"/>
    <w:rsid w:val="00C10C5A"/>
    <w:rsid w:val="00C10D1F"/>
    <w:rsid w:val="00C170BD"/>
    <w:rsid w:val="00C2037E"/>
    <w:rsid w:val="00C20776"/>
    <w:rsid w:val="00C209D8"/>
    <w:rsid w:val="00C22160"/>
    <w:rsid w:val="00C22B65"/>
    <w:rsid w:val="00C22BB0"/>
    <w:rsid w:val="00C25B00"/>
    <w:rsid w:val="00C27A77"/>
    <w:rsid w:val="00C27E80"/>
    <w:rsid w:val="00C3020E"/>
    <w:rsid w:val="00C310B7"/>
    <w:rsid w:val="00C31BFF"/>
    <w:rsid w:val="00C31F4E"/>
    <w:rsid w:val="00C353AB"/>
    <w:rsid w:val="00C363C3"/>
    <w:rsid w:val="00C36492"/>
    <w:rsid w:val="00C36C39"/>
    <w:rsid w:val="00C403B7"/>
    <w:rsid w:val="00C44475"/>
    <w:rsid w:val="00C4533E"/>
    <w:rsid w:val="00C466BA"/>
    <w:rsid w:val="00C5068E"/>
    <w:rsid w:val="00C50745"/>
    <w:rsid w:val="00C51C36"/>
    <w:rsid w:val="00C51DCB"/>
    <w:rsid w:val="00C54984"/>
    <w:rsid w:val="00C54E05"/>
    <w:rsid w:val="00C55103"/>
    <w:rsid w:val="00C56BA7"/>
    <w:rsid w:val="00C56C89"/>
    <w:rsid w:val="00C603E1"/>
    <w:rsid w:val="00C61393"/>
    <w:rsid w:val="00C62D6C"/>
    <w:rsid w:val="00C63395"/>
    <w:rsid w:val="00C648C7"/>
    <w:rsid w:val="00C67633"/>
    <w:rsid w:val="00C67822"/>
    <w:rsid w:val="00C71162"/>
    <w:rsid w:val="00C721E1"/>
    <w:rsid w:val="00C72CB4"/>
    <w:rsid w:val="00C73760"/>
    <w:rsid w:val="00C73A6E"/>
    <w:rsid w:val="00C75926"/>
    <w:rsid w:val="00C759D1"/>
    <w:rsid w:val="00C76E61"/>
    <w:rsid w:val="00C77435"/>
    <w:rsid w:val="00C80F8D"/>
    <w:rsid w:val="00C81578"/>
    <w:rsid w:val="00C81C4C"/>
    <w:rsid w:val="00C82A3B"/>
    <w:rsid w:val="00C82BB2"/>
    <w:rsid w:val="00C83BE9"/>
    <w:rsid w:val="00C83F4C"/>
    <w:rsid w:val="00C86300"/>
    <w:rsid w:val="00C86EF3"/>
    <w:rsid w:val="00C90956"/>
    <w:rsid w:val="00C91C68"/>
    <w:rsid w:val="00C921F2"/>
    <w:rsid w:val="00C92251"/>
    <w:rsid w:val="00C930F3"/>
    <w:rsid w:val="00C93389"/>
    <w:rsid w:val="00C933E8"/>
    <w:rsid w:val="00C967FB"/>
    <w:rsid w:val="00C977DE"/>
    <w:rsid w:val="00CA0936"/>
    <w:rsid w:val="00CA0995"/>
    <w:rsid w:val="00CA17D8"/>
    <w:rsid w:val="00CA2B59"/>
    <w:rsid w:val="00CA6CD0"/>
    <w:rsid w:val="00CA6CF3"/>
    <w:rsid w:val="00CA72E1"/>
    <w:rsid w:val="00CB0847"/>
    <w:rsid w:val="00CB0CBD"/>
    <w:rsid w:val="00CB1689"/>
    <w:rsid w:val="00CB1D43"/>
    <w:rsid w:val="00CB633D"/>
    <w:rsid w:val="00CB71E7"/>
    <w:rsid w:val="00CC02E5"/>
    <w:rsid w:val="00CC178F"/>
    <w:rsid w:val="00CC2A76"/>
    <w:rsid w:val="00CC636A"/>
    <w:rsid w:val="00CC6BBA"/>
    <w:rsid w:val="00CC7DAF"/>
    <w:rsid w:val="00CD0514"/>
    <w:rsid w:val="00CD12A5"/>
    <w:rsid w:val="00CD3980"/>
    <w:rsid w:val="00CD3CE1"/>
    <w:rsid w:val="00CD684C"/>
    <w:rsid w:val="00CD685E"/>
    <w:rsid w:val="00CE073E"/>
    <w:rsid w:val="00CE090E"/>
    <w:rsid w:val="00CE105B"/>
    <w:rsid w:val="00CE247D"/>
    <w:rsid w:val="00CE27EC"/>
    <w:rsid w:val="00CE6C08"/>
    <w:rsid w:val="00CF093A"/>
    <w:rsid w:val="00CF5F43"/>
    <w:rsid w:val="00CF6CE2"/>
    <w:rsid w:val="00CF6D33"/>
    <w:rsid w:val="00CF6DE3"/>
    <w:rsid w:val="00CF7FB7"/>
    <w:rsid w:val="00D00DB0"/>
    <w:rsid w:val="00D00EBC"/>
    <w:rsid w:val="00D0260B"/>
    <w:rsid w:val="00D027C4"/>
    <w:rsid w:val="00D02917"/>
    <w:rsid w:val="00D031C9"/>
    <w:rsid w:val="00D05090"/>
    <w:rsid w:val="00D0777A"/>
    <w:rsid w:val="00D13DA6"/>
    <w:rsid w:val="00D14805"/>
    <w:rsid w:val="00D15320"/>
    <w:rsid w:val="00D157BA"/>
    <w:rsid w:val="00D15DD2"/>
    <w:rsid w:val="00D15FC2"/>
    <w:rsid w:val="00D170BE"/>
    <w:rsid w:val="00D206E3"/>
    <w:rsid w:val="00D2093D"/>
    <w:rsid w:val="00D211BE"/>
    <w:rsid w:val="00D215B3"/>
    <w:rsid w:val="00D223D7"/>
    <w:rsid w:val="00D236AC"/>
    <w:rsid w:val="00D23DA6"/>
    <w:rsid w:val="00D245C5"/>
    <w:rsid w:val="00D25D31"/>
    <w:rsid w:val="00D3236E"/>
    <w:rsid w:val="00D325D2"/>
    <w:rsid w:val="00D34E64"/>
    <w:rsid w:val="00D35FAA"/>
    <w:rsid w:val="00D3726A"/>
    <w:rsid w:val="00D37B8C"/>
    <w:rsid w:val="00D418C1"/>
    <w:rsid w:val="00D41DA6"/>
    <w:rsid w:val="00D423FE"/>
    <w:rsid w:val="00D42D78"/>
    <w:rsid w:val="00D442A1"/>
    <w:rsid w:val="00D45684"/>
    <w:rsid w:val="00D509D8"/>
    <w:rsid w:val="00D51DCE"/>
    <w:rsid w:val="00D52EA5"/>
    <w:rsid w:val="00D53129"/>
    <w:rsid w:val="00D5316F"/>
    <w:rsid w:val="00D531FC"/>
    <w:rsid w:val="00D53671"/>
    <w:rsid w:val="00D54688"/>
    <w:rsid w:val="00D54980"/>
    <w:rsid w:val="00D54DF0"/>
    <w:rsid w:val="00D56896"/>
    <w:rsid w:val="00D57B38"/>
    <w:rsid w:val="00D609D5"/>
    <w:rsid w:val="00D638F4"/>
    <w:rsid w:val="00D639A8"/>
    <w:rsid w:val="00D63D30"/>
    <w:rsid w:val="00D65FDF"/>
    <w:rsid w:val="00D6763F"/>
    <w:rsid w:val="00D704F5"/>
    <w:rsid w:val="00D70D43"/>
    <w:rsid w:val="00D72EBE"/>
    <w:rsid w:val="00D7421B"/>
    <w:rsid w:val="00D75977"/>
    <w:rsid w:val="00D75F4B"/>
    <w:rsid w:val="00D76F06"/>
    <w:rsid w:val="00D80712"/>
    <w:rsid w:val="00D90F82"/>
    <w:rsid w:val="00D912AD"/>
    <w:rsid w:val="00D913D2"/>
    <w:rsid w:val="00D91D52"/>
    <w:rsid w:val="00D92285"/>
    <w:rsid w:val="00D934EE"/>
    <w:rsid w:val="00D94F1E"/>
    <w:rsid w:val="00D9526A"/>
    <w:rsid w:val="00DA0DF2"/>
    <w:rsid w:val="00DA3053"/>
    <w:rsid w:val="00DA33B8"/>
    <w:rsid w:val="00DA436D"/>
    <w:rsid w:val="00DA6652"/>
    <w:rsid w:val="00DA700A"/>
    <w:rsid w:val="00DA74C4"/>
    <w:rsid w:val="00DB17F7"/>
    <w:rsid w:val="00DB2F0C"/>
    <w:rsid w:val="00DB330B"/>
    <w:rsid w:val="00DB3B77"/>
    <w:rsid w:val="00DB3BCF"/>
    <w:rsid w:val="00DB6911"/>
    <w:rsid w:val="00DB6C08"/>
    <w:rsid w:val="00DB7ED1"/>
    <w:rsid w:val="00DC6B61"/>
    <w:rsid w:val="00DC6D02"/>
    <w:rsid w:val="00DC7EFF"/>
    <w:rsid w:val="00DD00FD"/>
    <w:rsid w:val="00DD0DEA"/>
    <w:rsid w:val="00DD1622"/>
    <w:rsid w:val="00DD27E8"/>
    <w:rsid w:val="00DD61DA"/>
    <w:rsid w:val="00DE1549"/>
    <w:rsid w:val="00DE30C2"/>
    <w:rsid w:val="00DE37D6"/>
    <w:rsid w:val="00DE3978"/>
    <w:rsid w:val="00DE3D5D"/>
    <w:rsid w:val="00DE4646"/>
    <w:rsid w:val="00DE79EC"/>
    <w:rsid w:val="00DF09ED"/>
    <w:rsid w:val="00DF1710"/>
    <w:rsid w:val="00DF1CEF"/>
    <w:rsid w:val="00DF28AC"/>
    <w:rsid w:val="00DF2F6B"/>
    <w:rsid w:val="00DF3C30"/>
    <w:rsid w:val="00DF4B8F"/>
    <w:rsid w:val="00DF6613"/>
    <w:rsid w:val="00E03258"/>
    <w:rsid w:val="00E04103"/>
    <w:rsid w:val="00E127AB"/>
    <w:rsid w:val="00E12EB0"/>
    <w:rsid w:val="00E13FF7"/>
    <w:rsid w:val="00E169D9"/>
    <w:rsid w:val="00E16F23"/>
    <w:rsid w:val="00E17CFB"/>
    <w:rsid w:val="00E22CAA"/>
    <w:rsid w:val="00E22E79"/>
    <w:rsid w:val="00E25182"/>
    <w:rsid w:val="00E26C54"/>
    <w:rsid w:val="00E32999"/>
    <w:rsid w:val="00E33EEB"/>
    <w:rsid w:val="00E355AA"/>
    <w:rsid w:val="00E36808"/>
    <w:rsid w:val="00E4073C"/>
    <w:rsid w:val="00E41610"/>
    <w:rsid w:val="00E419F1"/>
    <w:rsid w:val="00E426B6"/>
    <w:rsid w:val="00E43701"/>
    <w:rsid w:val="00E47F81"/>
    <w:rsid w:val="00E50AB0"/>
    <w:rsid w:val="00E52E74"/>
    <w:rsid w:val="00E52F1A"/>
    <w:rsid w:val="00E54C7B"/>
    <w:rsid w:val="00E57826"/>
    <w:rsid w:val="00E578D6"/>
    <w:rsid w:val="00E60F93"/>
    <w:rsid w:val="00E61F86"/>
    <w:rsid w:val="00E624AF"/>
    <w:rsid w:val="00E630AF"/>
    <w:rsid w:val="00E6358D"/>
    <w:rsid w:val="00E637FF"/>
    <w:rsid w:val="00E6563B"/>
    <w:rsid w:val="00E65805"/>
    <w:rsid w:val="00E66626"/>
    <w:rsid w:val="00E715DA"/>
    <w:rsid w:val="00E739A2"/>
    <w:rsid w:val="00E73D3E"/>
    <w:rsid w:val="00E74304"/>
    <w:rsid w:val="00E754B8"/>
    <w:rsid w:val="00E7575F"/>
    <w:rsid w:val="00E80E33"/>
    <w:rsid w:val="00E81A12"/>
    <w:rsid w:val="00E81AFD"/>
    <w:rsid w:val="00E83CD9"/>
    <w:rsid w:val="00E84064"/>
    <w:rsid w:val="00E84742"/>
    <w:rsid w:val="00E85360"/>
    <w:rsid w:val="00E86EAB"/>
    <w:rsid w:val="00E900C1"/>
    <w:rsid w:val="00E900D0"/>
    <w:rsid w:val="00E90BDD"/>
    <w:rsid w:val="00E954B7"/>
    <w:rsid w:val="00E95777"/>
    <w:rsid w:val="00E957A6"/>
    <w:rsid w:val="00E97FC7"/>
    <w:rsid w:val="00EA3DBA"/>
    <w:rsid w:val="00EA4DE6"/>
    <w:rsid w:val="00EA51B4"/>
    <w:rsid w:val="00EA7956"/>
    <w:rsid w:val="00EB0540"/>
    <w:rsid w:val="00EB2EBE"/>
    <w:rsid w:val="00EB47E9"/>
    <w:rsid w:val="00EB4931"/>
    <w:rsid w:val="00EB7835"/>
    <w:rsid w:val="00EB7DA6"/>
    <w:rsid w:val="00EC08D8"/>
    <w:rsid w:val="00EC1416"/>
    <w:rsid w:val="00EC1C01"/>
    <w:rsid w:val="00EC1E2D"/>
    <w:rsid w:val="00EC213F"/>
    <w:rsid w:val="00EC2B5C"/>
    <w:rsid w:val="00EC30C4"/>
    <w:rsid w:val="00EC6A8F"/>
    <w:rsid w:val="00EC71B8"/>
    <w:rsid w:val="00EC787C"/>
    <w:rsid w:val="00ED15BD"/>
    <w:rsid w:val="00ED17EF"/>
    <w:rsid w:val="00ED25BB"/>
    <w:rsid w:val="00ED345E"/>
    <w:rsid w:val="00ED3979"/>
    <w:rsid w:val="00ED4F76"/>
    <w:rsid w:val="00ED5928"/>
    <w:rsid w:val="00ED66D1"/>
    <w:rsid w:val="00ED7551"/>
    <w:rsid w:val="00ED7707"/>
    <w:rsid w:val="00EE122F"/>
    <w:rsid w:val="00EE182D"/>
    <w:rsid w:val="00EE224A"/>
    <w:rsid w:val="00EE57B1"/>
    <w:rsid w:val="00EE7DE6"/>
    <w:rsid w:val="00EF0359"/>
    <w:rsid w:val="00EF0504"/>
    <w:rsid w:val="00EF0834"/>
    <w:rsid w:val="00EF0921"/>
    <w:rsid w:val="00EF0F9E"/>
    <w:rsid w:val="00EF14F3"/>
    <w:rsid w:val="00EF3281"/>
    <w:rsid w:val="00EF3E76"/>
    <w:rsid w:val="00EF3FF1"/>
    <w:rsid w:val="00EF69D4"/>
    <w:rsid w:val="00EF6F8E"/>
    <w:rsid w:val="00EF7083"/>
    <w:rsid w:val="00F01298"/>
    <w:rsid w:val="00F018E5"/>
    <w:rsid w:val="00F01BA5"/>
    <w:rsid w:val="00F01D4F"/>
    <w:rsid w:val="00F021FC"/>
    <w:rsid w:val="00F031BF"/>
    <w:rsid w:val="00F0389E"/>
    <w:rsid w:val="00F0422B"/>
    <w:rsid w:val="00F04421"/>
    <w:rsid w:val="00F04E4A"/>
    <w:rsid w:val="00F0506B"/>
    <w:rsid w:val="00F072CD"/>
    <w:rsid w:val="00F07932"/>
    <w:rsid w:val="00F10C5C"/>
    <w:rsid w:val="00F10CF1"/>
    <w:rsid w:val="00F10D08"/>
    <w:rsid w:val="00F11A0B"/>
    <w:rsid w:val="00F15284"/>
    <w:rsid w:val="00F157B1"/>
    <w:rsid w:val="00F202B0"/>
    <w:rsid w:val="00F21CEA"/>
    <w:rsid w:val="00F23CCC"/>
    <w:rsid w:val="00F23DA1"/>
    <w:rsid w:val="00F259E1"/>
    <w:rsid w:val="00F25FA2"/>
    <w:rsid w:val="00F26557"/>
    <w:rsid w:val="00F313E3"/>
    <w:rsid w:val="00F31AD0"/>
    <w:rsid w:val="00F31E2C"/>
    <w:rsid w:val="00F32484"/>
    <w:rsid w:val="00F329C5"/>
    <w:rsid w:val="00F32FD8"/>
    <w:rsid w:val="00F34DB1"/>
    <w:rsid w:val="00F352F6"/>
    <w:rsid w:val="00F37DF1"/>
    <w:rsid w:val="00F41E3D"/>
    <w:rsid w:val="00F4216B"/>
    <w:rsid w:val="00F42CA5"/>
    <w:rsid w:val="00F456CD"/>
    <w:rsid w:val="00F45BCF"/>
    <w:rsid w:val="00F47E8B"/>
    <w:rsid w:val="00F50191"/>
    <w:rsid w:val="00F5267A"/>
    <w:rsid w:val="00F53900"/>
    <w:rsid w:val="00F541FF"/>
    <w:rsid w:val="00F54584"/>
    <w:rsid w:val="00F545CC"/>
    <w:rsid w:val="00F55340"/>
    <w:rsid w:val="00F557B5"/>
    <w:rsid w:val="00F64893"/>
    <w:rsid w:val="00F64FAF"/>
    <w:rsid w:val="00F66312"/>
    <w:rsid w:val="00F67C6E"/>
    <w:rsid w:val="00F70FE9"/>
    <w:rsid w:val="00F71448"/>
    <w:rsid w:val="00F71EBE"/>
    <w:rsid w:val="00F71FC4"/>
    <w:rsid w:val="00F73630"/>
    <w:rsid w:val="00F74CDB"/>
    <w:rsid w:val="00F75F8A"/>
    <w:rsid w:val="00F76EF9"/>
    <w:rsid w:val="00F7763A"/>
    <w:rsid w:val="00F801DF"/>
    <w:rsid w:val="00F80DBA"/>
    <w:rsid w:val="00F82D48"/>
    <w:rsid w:val="00F835FC"/>
    <w:rsid w:val="00F83AEF"/>
    <w:rsid w:val="00F85635"/>
    <w:rsid w:val="00F85D9E"/>
    <w:rsid w:val="00F8662B"/>
    <w:rsid w:val="00F92727"/>
    <w:rsid w:val="00F93391"/>
    <w:rsid w:val="00F94DF5"/>
    <w:rsid w:val="00F956BF"/>
    <w:rsid w:val="00F9707B"/>
    <w:rsid w:val="00F97ABA"/>
    <w:rsid w:val="00FA32C8"/>
    <w:rsid w:val="00FA7FBB"/>
    <w:rsid w:val="00FB0FEF"/>
    <w:rsid w:val="00FB4380"/>
    <w:rsid w:val="00FB5CC0"/>
    <w:rsid w:val="00FB6BE3"/>
    <w:rsid w:val="00FB76A1"/>
    <w:rsid w:val="00FC280B"/>
    <w:rsid w:val="00FC2A42"/>
    <w:rsid w:val="00FC584A"/>
    <w:rsid w:val="00FC5F5C"/>
    <w:rsid w:val="00FC651D"/>
    <w:rsid w:val="00FC6CBC"/>
    <w:rsid w:val="00FC78C7"/>
    <w:rsid w:val="00FC7B36"/>
    <w:rsid w:val="00FD0591"/>
    <w:rsid w:val="00FD0D8B"/>
    <w:rsid w:val="00FD27FD"/>
    <w:rsid w:val="00FD2CFA"/>
    <w:rsid w:val="00FD4EBD"/>
    <w:rsid w:val="00FD6327"/>
    <w:rsid w:val="00FD72FA"/>
    <w:rsid w:val="00FE0D4D"/>
    <w:rsid w:val="00FE0DAD"/>
    <w:rsid w:val="00FE0EDC"/>
    <w:rsid w:val="00FE2406"/>
    <w:rsid w:val="00FE30AB"/>
    <w:rsid w:val="00FE345D"/>
    <w:rsid w:val="00FE3A02"/>
    <w:rsid w:val="00FE74E3"/>
    <w:rsid w:val="00FE75C1"/>
    <w:rsid w:val="00FF02D8"/>
    <w:rsid w:val="00FF536D"/>
    <w:rsid w:val="00FF537A"/>
    <w:rsid w:val="00FF6ABF"/>
    <w:rsid w:val="00FF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229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FA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FA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25F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79B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F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s-IS"/>
    </w:rPr>
  </w:style>
  <w:style w:type="character" w:customStyle="1" w:styleId="Heading2Char">
    <w:name w:val="Heading 2 Char"/>
    <w:basedOn w:val="DefaultParagraphFont"/>
    <w:link w:val="Heading2"/>
    <w:uiPriority w:val="9"/>
    <w:rsid w:val="00F25FA2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is-IS"/>
    </w:rPr>
  </w:style>
  <w:style w:type="character" w:customStyle="1" w:styleId="Heading3Char">
    <w:name w:val="Heading 3 Char"/>
    <w:basedOn w:val="DefaultParagraphFont"/>
    <w:link w:val="Heading3"/>
    <w:uiPriority w:val="9"/>
    <w:rsid w:val="00F25FA2"/>
    <w:rPr>
      <w:rFonts w:asciiTheme="majorHAnsi" w:eastAsiaTheme="majorEastAsia" w:hAnsiTheme="majorHAnsi" w:cstheme="majorBidi"/>
      <w:color w:val="1F4D78" w:themeColor="accent1" w:themeShade="7F"/>
      <w:lang w:val="is-IS"/>
    </w:rPr>
  </w:style>
  <w:style w:type="paragraph" w:styleId="ListParagraph">
    <w:name w:val="List Paragraph"/>
    <w:basedOn w:val="Normal"/>
    <w:uiPriority w:val="34"/>
    <w:qFormat/>
    <w:rsid w:val="005F5D8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803648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F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F00"/>
    <w:rPr>
      <w:rFonts w:ascii="Tahoma" w:hAnsi="Tahoma" w:cs="Tahoma"/>
      <w:sz w:val="16"/>
      <w:szCs w:val="16"/>
      <w:lang w:val="is-IS"/>
    </w:rPr>
  </w:style>
  <w:style w:type="character" w:styleId="CommentReference">
    <w:name w:val="annotation reference"/>
    <w:basedOn w:val="DefaultParagraphFont"/>
    <w:uiPriority w:val="99"/>
    <w:semiHidden/>
    <w:unhideWhenUsed/>
    <w:rsid w:val="003E4A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A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AEB"/>
    <w:rPr>
      <w:sz w:val="20"/>
      <w:szCs w:val="20"/>
      <w:lang w:val="is-I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A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AEB"/>
    <w:rPr>
      <w:b/>
      <w:bCs/>
      <w:sz w:val="20"/>
      <w:szCs w:val="20"/>
      <w:lang w:val="is-IS"/>
    </w:rPr>
  </w:style>
  <w:style w:type="table" w:styleId="TableGrid">
    <w:name w:val="Table Grid"/>
    <w:basedOn w:val="TableNormal"/>
    <w:uiPriority w:val="39"/>
    <w:rsid w:val="002267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537A"/>
    <w:rPr>
      <w:lang w:val="is-IS"/>
    </w:rPr>
  </w:style>
  <w:style w:type="paragraph" w:styleId="NormalWeb">
    <w:name w:val="Normal (Web)"/>
    <w:basedOn w:val="Normal"/>
    <w:uiPriority w:val="99"/>
    <w:semiHidden/>
    <w:unhideWhenUsed/>
    <w:rsid w:val="007821F0"/>
    <w:pPr>
      <w:spacing w:before="100" w:beforeAutospacing="1" w:after="100" w:afterAutospacing="1"/>
    </w:pPr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8D090C"/>
    <w:rPr>
      <w:color w:val="808080"/>
    </w:rPr>
  </w:style>
  <w:style w:type="table" w:customStyle="1" w:styleId="PlainTable21">
    <w:name w:val="Plain Table 21"/>
    <w:basedOn w:val="TableNormal"/>
    <w:uiPriority w:val="42"/>
    <w:rsid w:val="00286D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286DC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286DC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6Colorful1">
    <w:name w:val="Grid Table 6 Colorful1"/>
    <w:basedOn w:val="TableNormal"/>
    <w:uiPriority w:val="51"/>
    <w:rsid w:val="00BA1177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 w:themeColor="text1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5Dark-Accent31">
    <w:name w:val="Grid Table 5 Dark - Accent 31"/>
    <w:basedOn w:val="TableNormal"/>
    <w:uiPriority w:val="50"/>
    <w:rsid w:val="00A60D6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5Dark1">
    <w:name w:val="Grid Table 5 Dark1"/>
    <w:basedOn w:val="TableNormal"/>
    <w:uiPriority w:val="50"/>
    <w:rsid w:val="00A2090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41">
    <w:name w:val="Grid Table 41"/>
    <w:basedOn w:val="TableNormal"/>
    <w:uiPriority w:val="49"/>
    <w:rsid w:val="00A2090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1">
    <w:name w:val="Grid Table 1 Light1"/>
    <w:basedOn w:val="TableNormal"/>
    <w:uiPriority w:val="46"/>
    <w:rsid w:val="008D2EC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645A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645AAC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E5E04"/>
    <w:pPr>
      <w:spacing w:line="240" w:lineRule="auto"/>
    </w:pPr>
    <w:rPr>
      <w:rFonts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E5E04"/>
    <w:rPr>
      <w:rFonts w:ascii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F072CD"/>
  </w:style>
  <w:style w:type="character" w:customStyle="1" w:styleId="Heading4Char">
    <w:name w:val="Heading 4 Char"/>
    <w:basedOn w:val="DefaultParagraphFont"/>
    <w:link w:val="Heading4"/>
    <w:uiPriority w:val="9"/>
    <w:semiHidden/>
    <w:rsid w:val="005979B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624C4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C4E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624C4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C4E"/>
    <w:rPr>
      <w:rFonts w:ascii="Times New Roman" w:hAnsi="Times New Roman"/>
    </w:rPr>
  </w:style>
  <w:style w:type="character" w:customStyle="1" w:styleId="UnresolvedMention">
    <w:name w:val="Unresolved Mention"/>
    <w:basedOn w:val="DefaultParagraphFont"/>
    <w:uiPriority w:val="99"/>
    <w:rsid w:val="0008440A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09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81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37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3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64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4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64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57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46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8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16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46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5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0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19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76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3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54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0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9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5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0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77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47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2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0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83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74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7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080283D-3AEA-4550-AECB-67F3C5394B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95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sgeir Haraldsson</dc:creator>
  <cp:lastModifiedBy>EDABO-ABO</cp:lastModifiedBy>
  <cp:revision>6</cp:revision>
  <cp:lastPrinted>2017-11-16T20:44:00Z</cp:lastPrinted>
  <dcterms:created xsi:type="dcterms:W3CDTF">2018-09-17T16:06:00Z</dcterms:created>
  <dcterms:modified xsi:type="dcterms:W3CDTF">2018-09-27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cfa5b42-e7b4-32cd-8592-a8e7e4d72241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biomed-central</vt:lpwstr>
  </property>
  <property fmtid="{D5CDD505-2E9C-101B-9397-08002B2CF9AE}" pid="9" name="Mendeley Recent Style Name 2_1">
    <vt:lpwstr>BioMed Central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jama</vt:lpwstr>
  </property>
  <property fmtid="{D5CDD505-2E9C-101B-9397-08002B2CF9AE}" pid="17" name="Mendeley Recent Style Name 6_1">
    <vt:lpwstr>JAMA (The Journal of the American Medical Association)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biomed-central</vt:lpwstr>
  </property>
</Properties>
</file>